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CEE73" w14:textId="1FD2B41B" w:rsidR="00682AC2" w:rsidRPr="00012E9B" w:rsidRDefault="00682AC2" w:rsidP="00682AC2">
      <w:pPr>
        <w:pStyle w:val="NurText"/>
        <w:rPr>
          <w:rFonts w:ascii="Arial" w:hAnsi="Arial" w:cs="Arial"/>
          <w:sz w:val="22"/>
          <w:szCs w:val="22"/>
        </w:rPr>
      </w:pPr>
      <w:r w:rsidRPr="00012E9B">
        <w:rPr>
          <w:rFonts w:ascii="Arial" w:hAnsi="Arial" w:cs="Arial"/>
          <w:b/>
          <w:bCs/>
          <w:sz w:val="22"/>
          <w:szCs w:val="22"/>
        </w:rPr>
        <w:t xml:space="preserve">Additional File 2. </w:t>
      </w:r>
      <w:r w:rsidRPr="00012E9B">
        <w:rPr>
          <w:rFonts w:ascii="Arial" w:hAnsi="Arial" w:cs="Arial"/>
          <w:sz w:val="22"/>
          <w:szCs w:val="22"/>
        </w:rPr>
        <w:t xml:space="preserve">Sequences of </w:t>
      </w:r>
      <w:r w:rsidRPr="00012E9B">
        <w:rPr>
          <w:rFonts w:ascii="Arial" w:hAnsi="Arial" w:cs="Arial"/>
          <w:i/>
          <w:sz w:val="22"/>
          <w:szCs w:val="22"/>
        </w:rPr>
        <w:t xml:space="preserve">Providencia </w:t>
      </w:r>
      <w:proofErr w:type="spellStart"/>
      <w:r w:rsidRPr="00012E9B">
        <w:rPr>
          <w:rFonts w:ascii="Arial" w:hAnsi="Arial" w:cs="Arial"/>
          <w:i/>
          <w:sz w:val="22"/>
          <w:szCs w:val="22"/>
        </w:rPr>
        <w:t>vermicola</w:t>
      </w:r>
      <w:proofErr w:type="spellEnd"/>
      <w:r w:rsidRPr="00012E9B">
        <w:rPr>
          <w:rFonts w:ascii="Arial" w:hAnsi="Arial" w:cs="Arial"/>
          <w:sz w:val="22"/>
          <w:szCs w:val="22"/>
        </w:rPr>
        <w:t xml:space="preserve"> DSM_17385 </w:t>
      </w:r>
      <w:proofErr w:type="spellStart"/>
      <w:r w:rsidRPr="00012E9B">
        <w:rPr>
          <w:rFonts w:ascii="Arial" w:hAnsi="Arial" w:cs="Arial"/>
          <w:sz w:val="22"/>
          <w:szCs w:val="22"/>
        </w:rPr>
        <w:t>rMLST</w:t>
      </w:r>
      <w:proofErr w:type="spellEnd"/>
      <w:r w:rsidRPr="00012E9B">
        <w:rPr>
          <w:rFonts w:ascii="Arial" w:hAnsi="Arial" w:cs="Arial"/>
          <w:sz w:val="22"/>
          <w:szCs w:val="22"/>
        </w:rPr>
        <w:t xml:space="preserve"> marker genes</w:t>
      </w:r>
    </w:p>
    <w:p w14:paraId="5F304E2A" w14:textId="77777777" w:rsidR="00682AC2" w:rsidRDefault="00682AC2" w:rsidP="00B652F1">
      <w:pPr>
        <w:pStyle w:val="NurText"/>
        <w:rPr>
          <w:rFonts w:ascii="Courier New" w:hAnsi="Courier New" w:cs="Courier New"/>
        </w:rPr>
      </w:pPr>
    </w:p>
    <w:p w14:paraId="05E3B07D" w14:textId="3D14B9FF" w:rsidR="00B855F1" w:rsidRPr="00032EEB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032EEB">
        <w:rPr>
          <w:rFonts w:ascii="Courier New" w:hAnsi="Courier New" w:cs="Courier New"/>
          <w:lang w:val="it-IT"/>
        </w:rPr>
        <w:t>&gt;</w:t>
      </w:r>
      <w:r w:rsidR="00032EEB" w:rsidRPr="00032EEB">
        <w:rPr>
          <w:rFonts w:ascii="Courier New" w:hAnsi="Courier New" w:cs="Courier New"/>
          <w:i/>
          <w:lang w:val="it-IT"/>
        </w:rPr>
        <w:t>Providencia_vermicola</w:t>
      </w:r>
      <w:r w:rsidR="00032EEB" w:rsidRPr="00032EEB">
        <w:rPr>
          <w:rFonts w:ascii="Courier New" w:hAnsi="Courier New" w:cs="Courier New"/>
          <w:lang w:val="it-IT"/>
        </w:rPr>
        <w:t>_DSM_17385_</w:t>
      </w:r>
      <w:r w:rsidR="00032EEB" w:rsidRPr="00032EEB">
        <w:rPr>
          <w:rFonts w:ascii="Courier New" w:hAnsi="Courier New" w:cs="Courier New"/>
          <w:i/>
          <w:lang w:val="it-IT"/>
        </w:rPr>
        <w:t>rpl</w:t>
      </w:r>
      <w:r w:rsidRPr="00032EEB">
        <w:rPr>
          <w:rFonts w:ascii="Courier New" w:hAnsi="Courier New" w:cs="Courier New"/>
          <w:lang w:val="it-IT"/>
        </w:rPr>
        <w:t>A</w:t>
      </w:r>
      <w:r w:rsidR="00032EEB" w:rsidRPr="00081C06">
        <w:rPr>
          <w:rFonts w:ascii="Courier New" w:hAnsi="Courier New" w:cs="Courier New"/>
          <w:lang w:val="it-IT"/>
        </w:rPr>
        <w:t>_gene_complete_coding_sequence</w:t>
      </w:r>
    </w:p>
    <w:p w14:paraId="0AF66316" w14:textId="06CF744F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TAAACTGACTAAGCGCATGCGCAATATCCGTGAAAAAGTTGATGCTACTAAACAGTATGACATCGCTGAAGCCGTTGCACTGCTGAAAGAATTAGCGACAGCTAAATTCGTTGAAAGCGTTGACGTTGCTGTTAACCTGGGCATCGATGCTCGTAAATCTGACCAGAACGTTCGCGGTGCAACTGTACTGCCACACGGTACTGGCCGTTCAGTTCGCGTTGCTGTGTTCGCACAAGGCGCAAACGCTGAAGCTGCTAAAGCTGCTGGCGCTGAACTGGTTGGTATGGAAGATCTGGCTGATAAAATCAAAGCTGGCGAAATGGACTTTGACGTTGTTATTGCTTCTCCAGATGCAATGCGCGTTGTTGGCCAATTAGGTCAAGTTTTAGGCCCACGTGGTCTGATGCCAAACCCGAAAGTAGGTACTGTAACACCTAACGTTGCTGAAGCGGTTAATAACGCTAAAGCAGGTCAGGTTCGTTACCGTAATGACAAAAACGGAATCATCCACACCACTATCGGTAAAGTTGATTTCGACGCTGACAAACTGAAAGAAAACTTAGAAGCACTGCTGATCGCGCTGAAAAAAGCAAAACCAGCTTCTGCTAAAGGTGTTTTCATCAAGAAAGTTAGCCTGTCTACCACTATGGGTGCAGGTGTTGCTGTTGACCAAGCTGGTCTGTCAGCGACAGTTTAA</w:t>
      </w:r>
    </w:p>
    <w:p w14:paraId="2943F4E5" w14:textId="6BD9C4E8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B</w:t>
      </w:r>
      <w:r w:rsidR="00032EEB" w:rsidRPr="00081C06">
        <w:rPr>
          <w:rFonts w:ascii="Courier New" w:hAnsi="Courier New" w:cs="Courier New"/>
          <w:lang w:val="it-IT"/>
        </w:rPr>
        <w:t>_gene_complete_coding_sequence</w:t>
      </w:r>
    </w:p>
    <w:p w14:paraId="2F16CDFC" w14:textId="47A8BA53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i/>
          <w:iCs/>
          <w:lang w:val="it-IT"/>
        </w:rPr>
        <w:t>ATGGCAGTTGTTAAATGTAAACCTACGTCTCCGGGCCGTCGCCACGTAGTTAAAGTGGTTAACCCTGAGCTGCATAAGGGTAAACCTTATGCTCCGCTGTTAGAAAAAAACAGCAAATCCGGTGGTCGTAACAACAATGGCCGTATCACTACCCGTCACATCGGTGGTGGCCATAAGCAGCATTATCGTTTAGTTGACTTTAAACGCAACAAAGATGGTATCCCTGCTGTTGTTGAGCGTTTGGAATATGATCCAAACCGTTCTGCGAACATCGCACTGGTTCTATATAAAGACGGTGAACGTCGTTATATTCTTGCACCAAAAGGCCTGAAAGCTGGTGACCAGATTCAATCTGGTGTTGATTCAGCAATCAAAGCTGGTAATGCAATGCCAATGCGCAACATCCCTGTTGGTTCTACAGTTCACAACATTGAACTGAAACCAGGTAAAGGTGGTCAGTTAGCGCGTTCAGCAGGTACTTACGCTCAAATCGTTGCTCGTGATGGTGCTTATGTAACATTACGTCTGCGTTCTGGTGAAATGCGTAAAGTATTAGCAGATTGCCGTGCAACCTTAGGTGAAGTTGGTAACGCTGAACATATGTTACGTGTTCTCGGTAAAGCTGGTGCTAGCCGCTGGCGTGGTATTCGTCCTACCGTTCGCGGTACTGCGATGAACCCAGTAGACCATCCACATGGTGGTGGTGAAGGCCGTAACTTTGGTAAACACCCAGTAACACCATGGGGCGTTCAGACCAAAGGTAAGAAAACTCGTAGCAACAAGCGTACTGATCAATTCATCGTACGTCATCGTTCTAAAAAATAA</w:t>
      </w:r>
    </w:p>
    <w:p w14:paraId="18E8F964" w14:textId="1C63D904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C</w:t>
      </w:r>
      <w:r w:rsidR="00032EEB" w:rsidRPr="00081C06">
        <w:rPr>
          <w:rFonts w:ascii="Courier New" w:hAnsi="Courier New" w:cs="Courier New"/>
          <w:lang w:val="it-IT"/>
        </w:rPr>
        <w:t>_gene_complete_coding_sequence</w:t>
      </w:r>
    </w:p>
    <w:p w14:paraId="3CB437B0" w14:textId="19E52F10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TTGGTTTAGTCGGTAAGAAAGTGGGAATGACACGTATCTTCACTGAAGATGGTGTTTCTATCCCTGTAACTGTTATCGAAATTGAAAATAACCGCGTTACTCAGGTTAAAACTGCAGAAACTGACGGTTACAATGCAATTCAGGTTACTACTGGTAGCAAAAAAGCTAACCGTGTAACTAAACCTGAAGCAGGTCATTTCGCTAAAGCTGGCGTTGAAGCTGGCCGTATTCTGCGCGAATTCCGTACTGAAGAAGGTGCTGAATTTACTGCAGGTCAAAGCATTAGCGTTGAAATTTTCGCTGACGTTAAAAAAGTCGACGTTACTGGTACATCTAAAGGTAAAGGTTTTGCTGGCACAGTTAAACGCTGGAATTTCCGTACTCAAGATGCTACTCACGGTAACTCCTTGTCACACCGTGTTCCGGGTTCTATCGGTCAGAACCAGACTCCGGGCAAAGTGTTCAAAGGCAAGAAAATGGCAGGCCAACTGGGTAATGAACGTGTAACTGTTCAAAGCTTAGATGTAGTACGTGTTGACGCTGAGCGCAACCTGCTGCTGGTCAAAGGTGCTGTTCCAGGAGCAACTGGTAGCAACCTGATCGTAAAACCGGCTGTCAAGGCTTAA</w:t>
      </w:r>
    </w:p>
    <w:p w14:paraId="68C923EA" w14:textId="3D89351C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D</w:t>
      </w:r>
      <w:r w:rsidR="00032EEB" w:rsidRPr="00081C06">
        <w:rPr>
          <w:rFonts w:ascii="Courier New" w:hAnsi="Courier New" w:cs="Courier New"/>
          <w:lang w:val="it-IT"/>
        </w:rPr>
        <w:t>_gene_complete_coding_sequence</w:t>
      </w:r>
    </w:p>
    <w:p w14:paraId="0773C511" w14:textId="239367D2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AATTGGTAATGAAAGACGCGCAAAGCGCGCTGACTGTTTCCGAAACTACCTTCGGGCGTGATTTCAATGAAGCGCTTGTTCACCAAGTAGTTGTTGCGTATGCAGCTGGTGCTCGTCAAGGTACTCGTGCTCAGAAAACTCGTGCTGAAGTTTCTGGTTCAGGTAAAAAACCATGGCGTCAAAAAGGCACAGGCCGTGCACGTTCTGGTTCAATCAAGAGCCCAATCTGGCGCTCTGGTGGTGTTAGCTTCGCAGCTAAACCACAGGACCACAGTCAAAAAGTTAATAAAAAGATGTACCGTGGTGCTTTAAAAAGCATCCTCTCTGAGTTGGTACGTCAAGATCGTCTGATCGTTGTCGAACAGTTCTCTGTTGAAGCACCTAAAACTAAGTTGCTGGCACAGAAATTGAAAGATATGGCTCTGCAAGATGTTCTGATCATCACTGCTGAATTAGATGAAAATCTGTTCTTAGCAGCACGTAACCTGTACAAGGTTGACGTTCGTGATGCAGCAGGTATCGACCCAGTTAGCCTGATTGCTTTCGACAAAGTGGTTATGACTGCTGATGCTGTGAAGCAAGTTGAGGAGATGCTGGCATGA</w:t>
      </w:r>
    </w:p>
    <w:p w14:paraId="7F5BD6B8" w14:textId="53C75806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E</w:t>
      </w:r>
      <w:r w:rsidR="00032EEB" w:rsidRPr="00081C06">
        <w:rPr>
          <w:rFonts w:ascii="Courier New" w:hAnsi="Courier New" w:cs="Courier New"/>
          <w:lang w:val="it-IT"/>
        </w:rPr>
        <w:t>_gene_complete_coding_sequence</w:t>
      </w:r>
    </w:p>
    <w:p w14:paraId="01493DDE" w14:textId="28A415AB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GAAACTGCATGATTACTATAAAGACGAAGTTGTTAATAAACTCATGACTGAGTTTAGTTACTCTTCTGTCATGCAAGTCCCTCGGGTCGAGAAGATCACCCTGAATATGGGTGTTGGTGAAGCGATTGCTGATAAAAAACTGCTGGATAACGCAGCAGCTGATTTAACAGCTATCTCTGGTCAAAAACCATTGATCACCAAAGCACGCAAATCTGTTGCAGGCTTCAAAATCCGTCAGGGCTATCCAATCGGCTGTAAAGTAACCCTGCGTGGCGAACGCATGTGGGAGTTCCTTGAGCGTCTGATTTCTATTGCTGTACCACGTATTCGTGACTTCCGTGGCTTGTCCGCTAAGTCTTTCGATGGTCGCGGTAACTACAGCATGGGTGTTCGTGAACAAATCATCTTCCCTGAAATCGATTACGATAAAGTGGATCGCGTACGTGGTTTAGATATTACTATCACCACTACTGCGAAATCAGATGACGAAGGTCGCGCACTGTTAGCAGCGTTCAACTTCCCGTTCCGCAAGTAA</w:t>
      </w:r>
    </w:p>
    <w:p w14:paraId="71D72C36" w14:textId="2188CAC1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lastRenderedPageBreak/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F</w:t>
      </w:r>
      <w:r w:rsidR="00032EEB" w:rsidRPr="00081C06">
        <w:rPr>
          <w:rFonts w:ascii="Courier New" w:hAnsi="Courier New" w:cs="Courier New"/>
          <w:lang w:val="it-IT"/>
        </w:rPr>
        <w:t>_gene_complete_coding_sequence</w:t>
      </w:r>
    </w:p>
    <w:p w14:paraId="66C80728" w14:textId="0A220A9E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TCTCGTGTGGCAAAAGCACCCGTCGTCATTCCTGCCGGCGTAGAGGTAAAACTCAACGGTCAGGTTATTTCGATTAAGGGTAAAAACGGCGAGCTTACTCGTACTATCCATAATGCAGTTGAAGTTAAACATGAAGATGGCCATTTAACTTTCGGACCACGTGATGGTTTTGAAGATGCATGGGCACAAGCGGGTACTACTCGTTCACTGTGCAATGCAATGGTTGTTGGTGTTACCGATGGCTTCACTAAAAAGCTTCAACTGGTTGGTGTTGGTTACCGTGCAGCAATCAAAGGCAATGCTGTTAGCTTGTCTTTAGGTTTCTCGCATCCGGTTGAACACGCACTGCCAGCAGGCATTACTGCTGAATGCCCAACACAAACTGAAATCGTACTGAAAGGTGCGGATAAGCAAGTGATTGGTCAAGTTGCAGCAGAACTGCGTGCTTACCGTCGTCCTGAGCCTTACAAAGGTAAAGGTGTTCGTTACGCCGATGAAATCGTGCGTACCAAAGAGGCTAAGAAGAAGTAA</w:t>
      </w:r>
    </w:p>
    <w:p w14:paraId="22C7725C" w14:textId="17D70929" w:rsidR="00B855F1" w:rsidRPr="00032EEB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032EEB">
        <w:rPr>
          <w:rFonts w:ascii="Courier New" w:hAnsi="Courier New" w:cs="Courier New"/>
          <w:lang w:val="it-IT"/>
        </w:rPr>
        <w:t>&gt;</w:t>
      </w:r>
      <w:r w:rsidR="00032EEB" w:rsidRPr="00032EEB">
        <w:rPr>
          <w:rFonts w:ascii="Courier New" w:hAnsi="Courier New" w:cs="Courier New"/>
          <w:i/>
          <w:lang w:val="it-IT"/>
        </w:rPr>
        <w:t>Providencia_vermicola</w:t>
      </w:r>
      <w:r w:rsidR="00032EEB" w:rsidRPr="00032EEB">
        <w:rPr>
          <w:rFonts w:ascii="Courier New" w:hAnsi="Courier New" w:cs="Courier New"/>
          <w:lang w:val="it-IT"/>
        </w:rPr>
        <w:t>_DSM_17385_</w:t>
      </w:r>
      <w:r w:rsidR="00032EEB" w:rsidRPr="00032EEB">
        <w:rPr>
          <w:rFonts w:ascii="Courier New" w:hAnsi="Courier New" w:cs="Courier New"/>
          <w:i/>
          <w:lang w:val="it-IT"/>
        </w:rPr>
        <w:t>rpl</w:t>
      </w:r>
      <w:r w:rsidRPr="00032EEB">
        <w:rPr>
          <w:rFonts w:ascii="Courier New" w:hAnsi="Courier New" w:cs="Courier New"/>
          <w:lang w:val="it-IT"/>
        </w:rPr>
        <w:t>I</w:t>
      </w:r>
      <w:r w:rsidR="00032EEB" w:rsidRPr="00081C06">
        <w:rPr>
          <w:rFonts w:ascii="Courier New" w:hAnsi="Courier New" w:cs="Courier New"/>
          <w:lang w:val="it-IT"/>
        </w:rPr>
        <w:t>_gene_complete_coding_sequence</w:t>
      </w:r>
    </w:p>
    <w:p w14:paraId="587AEB51" w14:textId="22E5F315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CAAGTTATTCTGCTTGATAAAGTAGCTAACCTAGGTAGCCTGGGTGATCAGGTTAACGTTAAATCGGGCTATGCTCGTAACTTCTTAGTTCCACAGGGCAAAGCTGTTCCTGCAACTAAGAAAAACATCGAATTCTTCGAAGCTCGCCGCGCTGAACTGGAAGCTAAATTAGCTGACGTTCTGGCAGCAGCACAGGCTCGTGCAGCAGCTGTTACTGCACTGGGTTCTGTTACTTTAGCTTCTAAAGCTGGTGACGAAGGTAAACTGTTCGGTTCAATCGGTACTCGTGACATCGCTGATGCAGTGACTGCAGCTGGCGTTAAAATCGCGAAAAGCGAAGTTCGCCTGCCAAACGGCGTTCTGCGTACTACTGGTGACCACGAAGTTCACTTCCAGTTACACAGCGATGTTTTCGCAGAGCTGAACGTTATCATCGTTGCTGAGTAA</w:t>
      </w:r>
    </w:p>
    <w:p w14:paraId="7EA26F98" w14:textId="2F87227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J</w:t>
      </w:r>
      <w:r w:rsidR="00032EEB" w:rsidRPr="00081C06">
        <w:rPr>
          <w:rFonts w:ascii="Courier New" w:hAnsi="Courier New" w:cs="Courier New"/>
          <w:lang w:val="it-IT"/>
        </w:rPr>
        <w:t>_gene_complete_coding_sequence</w:t>
      </w:r>
    </w:p>
    <w:p w14:paraId="38A00D02" w14:textId="3BC65D3A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ACTAAATCTTCAAGACAAACAAGCGATTGTTGCTGAAGTCAGCGAAGTAGCCAAAGGCGCGCTTTCTGCAGTTGTTGCTGATTCACGCGGCGTAACTGTAGCAAAAATGACTGAACTGCGTAAAGCAGGTCGCGAAGCTGGCGTTTATATCCGTGTTGTTCGTAACACACTGATTCGCCGTGCTGTTGAAGGTACTTCTTATGATGTACTGAAAGACGCGTTTGTTGGTCCAACCTTAATTGCTTTCTCTAACGAACACCCGGGCGCTGGCGCTCGTCTGTTCAAAGAGTTCGCGAAAGCGAATCCAGCATTTGAGATTAAAGCTGCGGCCTTTGAAGGTGAGTTAATCCAAGCGAAAGATATCGATCGTCTGGCAACTCTCCCAACTTACGATGAAGCAATCGCACGCCTGATGGCAACCATGAAAGAAGCCGCTGCCGGCAAATTGGTTCGTACTCTGGCTGCTCTGCGCGATCAGAAAGAAGCTGCATAA</w:t>
      </w:r>
    </w:p>
    <w:p w14:paraId="6F1FEA0E" w14:textId="6E420E63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K</w:t>
      </w:r>
      <w:r w:rsidR="00032EEB" w:rsidRPr="00081C06">
        <w:rPr>
          <w:rFonts w:ascii="Courier New" w:hAnsi="Courier New" w:cs="Courier New"/>
          <w:lang w:val="it-IT"/>
        </w:rPr>
        <w:t>_gene_complete_coding_sequence</w:t>
      </w:r>
    </w:p>
    <w:p w14:paraId="3662FD3E" w14:textId="05FF7625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TAAGAAAGTTCAAGCCTACGTTAAGCTGCAAGTTGCGGCTGGTATGGCGAACCCAAGTCCACCAGTTGGTCCAGCTCTGGGTCAACAAGGTGTTAACATCATGGAATTCTGTAAAGCGTTCAACGCAAAAACAGACAGCCTGGAAAAAGGTTTACCAATTCCTGTTGTTATTACTGTTTACGCAGACCGTTCTTTCACTTTCGTTACCAAAACTCCACCTGCAGCAGTTCTGCTGAAAAAAGCAGCTGGCGTTAAGTCTGGTTCAGGCAAGCCTAACAAAGACAAAGTTGGTAAAGTGACCTCTGCTCAGATTCGCGAAATCGCTGAAACTAAAGCTGCGGACATGACTGGTGCTGACGTTGACGCAATGATGCGTTCAATCGAAGGTACTGCTCGTTCCATGGGCCTGGTTGTGGAGGACTAA</w:t>
      </w:r>
    </w:p>
    <w:p w14:paraId="0E9A0B91" w14:textId="3152DB1F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L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46BA7D90" w14:textId="35FE8BB6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TCTATCACTAAAGACCAAATCCTTGATGCAGTTGCAGAAATGTCTGTAATGGACGTTGTTGAACTGATTACTATGATGGAAGAAAAATTCGGCGTTTCTGCTGCTGCAGCTGTTGCTGTTGCTCCAGGTGCTGCTGCTGAAGCTGCTGAAGAAAAAACTGAATTCGACGTTGTTCTGTCTGCTATCGGCGGTAACAAAGTTGCAGTTATCAAAGCAGTTCGTGGCGCAACTGGTCTTGGCCTGAAAGAAGCTAAAGACATGGTAGAATCAGCTCCAGCGACCATCAAAGAAGGCGCAAGCAAAGACGAAGCTGAAACTCTGAAGAAAGCTCTTGAAGAAGCAGGCGCTTCTGTTGAACTTAAATAA</w:t>
      </w:r>
    </w:p>
    <w:p w14:paraId="7B6FC684" w14:textId="52ACFD8A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M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0A1FA18E" w14:textId="60B34C09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AAACTTTTACAGCTAAACCAGAGACCGTAAAACGCGACTGGTACGTTGTTGATGCAGATGGCAAAACTTTAGGCCGTCTTGCAACAGAAATTGCTAGCCGTCTGCGCGGTAAGCATAAAGCGGAATACACTCCGCACGTGGATACTGGTGATTACATCATCGTTCTGAATGCAGAAAAAATTGCTGTTACCGGCAAAAAACGCGAAGACAAAATCTACTATCGCCACACTGGCCATGTAGGTGGAATCAAGCAAGCAACTTTCGAAGAAATGATTGCTCGCAATCCTGAGCGTGTGCTTGAAATCGCGGTTAAAGGCATGTTGCCAAAAGGACCTCTGGGTCGTGCAATGTACCGTAAACTGAAAGTTTACGCAGGTAATGAGCACAACCACGCGGCTCAACAACCGCAAGTTCTTGACATTTAAT</w:t>
      </w:r>
    </w:p>
    <w:p w14:paraId="7A8571C4" w14:textId="518789B3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N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6C6A5A58" w14:textId="6EC0FF46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TCCAAGAACAGACTATGCTGAACGTGGCCGACAACTCCGGTGCACGTCGCGTAATGTGTATCAAGGTTCTAGGTGGCTCGCACCGTCGCTATGCACATGTAGGCGACATCATTAAAATTACTGTTAAAGAAGCAATTCCACGCGGTAAAGTTAAAAAGGGTGATGTCCTGAAAGCGGTAGTGGTGCGCACCAAGAAGGGTGTACGTCGCCCTGACGGTTCTGTCATTCGCTTCGATGGTAATGCTTGTGTGTTATTAAACAATAACAGCGAGCAAGTAATCGGTACGCGTATTTTTGGGCCGGTAACTCGTGAACTTCGTAATGAGAAGTTTATGAAAATTATCTCTCTGGCACCTGAAGTACTCTAA</w:t>
      </w:r>
    </w:p>
    <w:p w14:paraId="4718E2C5" w14:textId="57BA6773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O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20C082B3" w14:textId="606793B0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lastRenderedPageBreak/>
        <w:t>ATGCGTTTAAATACTCTGTCTCCGGCTGAAGGTGCCAAGCACGCGCCTAAACGCGTAGGTCGTGGTATCGGTTCTGGTCTGGGTAAAACTGGCGGACGTGGTCACAAAGGTCAGAAGTCTCGTTCTGGCGGTGGCGTACGTCGTGGTTTCGAAGGTGGCCAGATGCCTTTATACCGTCGTTTGCCGAAATTCGGCTTTACTTCACGCAAAGCAATGATCACTGCAGAGATTCGTCTGTCTGATTTTGCAGCTGTTGAAGGCGATGTTATTGATCTGAACGCACTGAAAGCCGCGAACGTTGTTGGCATCCAGATTGAATTTGCGAAAGTTATTCTGTCTGGCGAAGTGAACCGTGCAGTTACTGTACGTGGCCTTCGTGTTACTAAAGGTGCTCGCGCTGCAATCGAAGCTGCCGGCGGTAAAATTGAGGAATAA</w:t>
      </w:r>
    </w:p>
    <w:p w14:paraId="1462CC6B" w14:textId="251F954C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P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2D48F1F9" w14:textId="3AEDFBEA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TTACAACCAAAGCGTACAAAATTCCGTAAGGTGCACAAGGGCCGCAACCGTGGTCTAGCGCAAGGTACGGATGTTAGCTTCGGCACTTTCGGTCTTAAAGCTGTTGGCCGTGGTCGTCTGACTGCACGTCAGATCGAAGCGGCACGTCGTGCTATGACCCGTGCTATTAAGCGTCAAGGTAAAATCTGGATCCGTGTGTTCCCAGACAAACCAATCACTGAGAAACCACTCGAAGTTCGTATGGGTAAAGGTAAAGGTAACGTAGAATATTGGGTTGCCTTAATCCAGCCTGGAAAAGTCCTGTACGAAATGGACGGTGTGCCTGAAGAGCTGGCTCGTGAGGCATTCTCTCTGGCAGCAGCGAAACTGCCTATCAAAACCACCTTTGTAACTAAGACGGTGATGTAA</w:t>
      </w:r>
    </w:p>
    <w:p w14:paraId="6277B3C6" w14:textId="47AF5B60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Q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2538965D" w14:textId="0EE20F29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CGCCATCGTAAGAGTGGTCGTCAATTGAACCGCAACAGCAGCCACCGCCAAGCTATGTTCCGTAACATGGCTGGTTCTTTAGTTCGTCATGAGATCATCAAGACGACTCTGCCTAAAGCGAAAGAACTGCGTCGCGTCGTTGAGCCGCTGATTACTCTTGCCAAGACCGACAGCGTAGCTAATCGTCGTCTGGCATTCGCACGTACTCGTGATAACGAGATCGTTGCAAAATTATTTAATGAACTGGGACCTCGTTTCGCAGCTCGTGCTGGTGGTTACACTCGTATTCTTAAGTGTGGCTTCCGTACAGGCGACAACGCTCCGATGGCTTACATCGAGCTTGTTGACCGTGCTGTTGAGTCTCAAGAAGCAGCTGCAGAGTAA</w:t>
      </w:r>
    </w:p>
    <w:p w14:paraId="06ED22B0" w14:textId="2D5158C1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R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5258768E" w14:textId="6D79DA2A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ATAAGAAAGCAGCTCGTATCCGTCGTGCGACCCGCGCACGCCGTAAGATCCAAGAATTGGGTGCGACTCGCCTGGTGGTACATCGTACTCCACGCCATATTTATGCGCAGGTTATCGCACCAAACGGTTCTGAAACATTGGTTGCAGCTTCTACTACAGAAAAAGCTATCAATGAACAAGTTAAGTTTACTGGAAACAAAGACGCAGCAGCAGCAGTTGGTAAATTAGTTGCTGAACGCGCACTGGAAAAAGGCATCACTGTTGTTGCTTTTGACCGTTCTGGTTTCCAATATCATGGTAGAGTCCAGGCACTGGCAGATGCTGCCCGTGAAGCTGGCCTTCAGTTCTAA</w:t>
      </w:r>
    </w:p>
    <w:p w14:paraId="26C8FD67" w14:textId="24C6A6A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S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07AE2DC4" w14:textId="01767EB4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GCAACATTATTAAACAAATTGAACAAGAGCAAATGAAGCAGGACGTACCTTCATTCCGTCAGGGTGACACCGTGGAAGTTAAGGTATGGGTCGTAGAAGGCTCTAAAAAACGTCTGCAGGCATTCGAGGGCGTGGTTATCGCTATTCGTAACCGCGGTCTGCACTCTGCATTCACTGTTCGTAAAATTTCTAACGGCGAAGGTGTTGAGCGTGTCTTCCAAACTCACTCACCAGTCGTAGATAGCATTGCTGTTAAACGCCGTGGTGCTGTTCGCAGAGCTAAACTGTACTACCTGCGTGAGCGTTCTGGTAAGGCAGCTCGTATCAAAGAGCGTCTGAACGCCAAGTAA</w:t>
      </w:r>
    </w:p>
    <w:p w14:paraId="401E6769" w14:textId="73F41388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T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6971EB41" w14:textId="456354FC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TCGCGCAAAACGTGGTGTAATCGCACGTGCACGTCACAAAAAAATTCTGAAACAGGCGAAAGGTTACTATGGTGCACGTTCACGTGTTTACCGCGTAGCGTTTCAAGCGGTAATCAAAGCAGGTCAATATGCTTACCGTGACCGCCGTCAACGTAAACGTCAGTTCCGTCAACTGTGGATCGCGCGTATCAACGCAGCGGCTCGTCAGAACGGTCTGTCTTACAGCCGTTTCATCAATGGCTTGAAAAAAGCTTCAATTGAAATCGACCGTAAGATCTTAGCAGACATCGCAGTTTTCGATAAAGCAGCATTCACTGCTTTAGTTGAAAAAGCGAAAGGCGCTTTAGCTTAA</w:t>
      </w:r>
    </w:p>
    <w:p w14:paraId="525AFAB9" w14:textId="759E3174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U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07516A72" w14:textId="0D9643F5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TACGCGGTTTTCCAAAGTGGTGGTAAACAACACCGAGTTAGCGAAGGTCAAACTGTCCGCCTAGAAAAGCTGGACATCGCAACAGGTGAAACTGTTGAATTTGATCAAGTTTTAATGGTTGCTAATGGCGATGAGATCCAAATCGGCGCTCCTGTCGTTGAAGGCGTTAAAGTGAAAGCGGAAGTGGTTGCACACGGTCGTGGCGAGAAAGTAAAAATCGTCAAATTCCGTCGTCGTAAACATAGCCGTAAACAACAGGGTCATCGTCAGTGGTTCACTGATGTTAAGATCACTGTCATCGCTTAA</w:t>
      </w:r>
    </w:p>
    <w:p w14:paraId="596D45B8" w14:textId="50DC2274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V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5018876C" w14:textId="6167536B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AAACTTTAGCTATACATCGCCACGCTCGTTCTTCTGCCCAGAAGGTTCGCTTAGTCGCCGACCTGATTCGCGGTAAGAAAGTGTCGCAAGCTCTGGAAATTCTGACCTATACCAACAAGAAAGCTGCTGGTTTAGTGAAGAAAGTACTTGAATCTGCAATTGCTAACGCAGAGCAAAACGATGGCGCTGACATTGATGACCTGAAAGTTGCGAAAATTTTCGTAGACGATGGTCCAACTATGAAACGCATCATGCCGCGTGCGAAAGGCCGTGCAGATCGTATTCTTAAGCGCACCAGCCACATTACTGTGGTTGTGTCCGATCGCTGA</w:t>
      </w:r>
    </w:p>
    <w:p w14:paraId="5810236F" w14:textId="2822AAF6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W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7E2C340F" w14:textId="7B2A58F9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TCCGTGAAGAACGTCTGCTGAAAGTACTGCGCGCGCCGCATGTATCTGAAAAAGCTTCTACAGCGATGGAAAAAAGCAATACCATCGTTCTCAAAGTTGCAAAAGATGCAACTAAAGCAGAAATCAAAGCTGCTGTACAGAAACTGTTTGAAGTTGAAGTTGAAGGTGTTAACACTTTGCTGGTTAAAGGCAAAACTAAACGCCACGGTCAGCGT</w:t>
      </w:r>
      <w:r w:rsidRPr="00682AC2">
        <w:rPr>
          <w:rFonts w:ascii="Courier New" w:hAnsi="Courier New" w:cs="Courier New"/>
          <w:lang w:val="it-IT"/>
        </w:rPr>
        <w:lastRenderedPageBreak/>
        <w:t>ACTGGTCGTCGTAGCGACTGGAAAAAAGCTTACGTTACGCTGAAAGAAGGCCAGAATCTGGACTTCATTAGCGGCGCAGAGTAA</w:t>
      </w:r>
    </w:p>
    <w:p w14:paraId="00D62262" w14:textId="55056BA5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l</w:t>
      </w:r>
      <w:r w:rsidRPr="00682AC2">
        <w:rPr>
          <w:rFonts w:ascii="Courier New" w:hAnsi="Courier New" w:cs="Courier New"/>
          <w:lang w:val="it-IT"/>
        </w:rPr>
        <w:t>X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31F1B1B0" w14:textId="6D21B95B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AGCGAAAATCCGTCGTGATGACGAAGTTATCGTGCTAACTGGTAAAGATAAAGGTAAGCGCGGTAAAGTAAAACAGGTTCTTTCTTCTGGTAAAGTTATCGTTGAAGGTATCAATCTGGTTAAAAAACATCAGAAGCCAGTTCCGGCTCTGAATCAACCAGGTGGCATCGTTGAAAAAGAAACGGCTATTCAAGTTTCTAACGTTGCAATCTTTAACGCGGCAACTGGTAAGGCAGACCGTGTAGGCTTTAGATTCGAAGACGGCAAAAAAGTCCGTTTCTTCAAATCTAACAGTGAAACTATCAAGTAA</w:t>
      </w:r>
    </w:p>
    <w:p w14:paraId="203A8D99" w14:textId="4BFF6F55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m</w:t>
      </w:r>
      <w:r w:rsidRPr="00682AC2">
        <w:rPr>
          <w:rFonts w:ascii="Courier New" w:hAnsi="Courier New" w:cs="Courier New"/>
          <w:lang w:val="it-IT"/>
        </w:rPr>
        <w:t>A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0156F1B4" w14:textId="38EF0639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ACACAAAAAGGCTGGTGGTTCGACTCGTAACGGTCGTGACTCAGAAGCAAAACGTTTAGGTGTTAAGCGTTTTGGTGGTGAAGCTGTATTAGCAGGTAGCATCATCGTTCGTCAACGTGGTACTAAGTTCCACGCAGGTAACAACGTAGGTTGTGGCCGTGACCACACTCTGTTCGCATTAGCGGATGGTAAAGTGAAATTTGAAGTTAAAGGTCCTAACAATCGTAAATTTATCAGCATCGAAGCTGAATAA</w:t>
      </w:r>
    </w:p>
    <w:p w14:paraId="7F832A51" w14:textId="215EFA4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m</w:t>
      </w:r>
      <w:r w:rsidRPr="00682AC2">
        <w:rPr>
          <w:rFonts w:ascii="Courier New" w:hAnsi="Courier New" w:cs="Courier New"/>
          <w:lang w:val="it-IT"/>
        </w:rPr>
        <w:t>B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65FB5628" w14:textId="170357AB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TCACGAGTCTGCCAAGTTACTGGCAAGCGTCCAATGAGCGGTAACAACCGTTCACACGCATTAAACGCGACCAAACGTCGTTTTTTGCCAAACCTGCACTCTCACCGTTTCTGGGTTGAGTCTGAGAAACGTTTCGTAACACTGCGTGTATCTGCTAAAGGTATGCGTGTTATCGATAAAAAGGGTATTGATGCTGTTCTTGCTGAACTGCGTACCCGTGGTGAGAAGTACTAA</w:t>
      </w:r>
    </w:p>
    <w:p w14:paraId="7625195D" w14:textId="53B44CEF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m</w:t>
      </w:r>
      <w:r w:rsidRPr="00682AC2">
        <w:rPr>
          <w:rFonts w:ascii="Courier New" w:hAnsi="Courier New" w:cs="Courier New"/>
          <w:lang w:val="it-IT"/>
        </w:rPr>
        <w:t>C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084B0704" w14:textId="6AF5A98F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AAGCACAAGAGCTGCGCGTAAAAAGCGTTGAAGAGCTGAATGCTGAACTGCTGAATCTGCTGCGTGAACAATTTAATTTACGTATGCAAGCTGCAAGCGGTCAGCTGCAACAGTCTCATCTGTTGAAACAAGTGCGTCGCGATATCGCACGTGTGAAGACTTTACTGACTGAGAAGGCAGGTGCGTAA</w:t>
      </w:r>
    </w:p>
    <w:p w14:paraId="4158CC3E" w14:textId="46F8502E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m</w:t>
      </w:r>
      <w:r w:rsidRPr="00682AC2">
        <w:rPr>
          <w:rFonts w:ascii="Courier New" w:hAnsi="Courier New" w:cs="Courier New"/>
          <w:lang w:val="it-IT"/>
        </w:rPr>
        <w:t>D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06A02B50" w14:textId="0247643B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TAAGACTATTAAAATTACACAAGTTCGCAGTTCAATCGGTCGTCTGCCTAAACATAAGGCAACACTGGTCGGTTTAGGTCTGCGTCGCATTGGTCATACAGTAGAGCGTGAGGATACTCCTGCCGTTCGTGGTATGGTCAACTTGGTTTCCTACATGGTTAAAGTTGAGGAGTAAG</w:t>
      </w:r>
    </w:p>
    <w:p w14:paraId="49AA45CC" w14:textId="3F28C901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m</w:t>
      </w:r>
      <w:r w:rsidRPr="00682AC2">
        <w:rPr>
          <w:rFonts w:ascii="Courier New" w:hAnsi="Courier New" w:cs="Courier New"/>
          <w:lang w:val="it-IT"/>
        </w:rPr>
        <w:t>E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2444839E" w14:textId="033BC44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TCCGCCGCCTTTGGTACTTAATTTTACCAATACGTAAATTCAATCAACACGACGTGTGGTGTCCGGCGTTAGGGCTGGAATGGCGACACGGCCTTAATAGAGGTTCTCCCATGAAAAAAGGTATTCACCCTAAATACGAAGAAGTTACTGCAACTTGTTCTTGCGGTAATGTAATGAAAATTAATTCAACTGCTGGTCATTCGCTGAACCTGGACGTTTGTGGTAACTGCCACCCGTTCTATACTGGTAAACAGCGTGATGTTGCGACTGGTGGTCGTGTTGATCGCTTCAACCAACGTTTCAGCATCCCAGGTTCTAAAAAATAA</w:t>
      </w:r>
    </w:p>
    <w:p w14:paraId="737A1C70" w14:textId="1AB41278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m</w:t>
      </w:r>
      <w:r w:rsidRPr="00682AC2">
        <w:rPr>
          <w:rFonts w:ascii="Courier New" w:hAnsi="Courier New" w:cs="Courier New"/>
          <w:lang w:val="it-IT"/>
        </w:rPr>
        <w:t>F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2EA1DEF0" w14:textId="61D5E4C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CGTACAACAGAATAAACCAACTCGTTCAAAACGCGGTATGCGTCGTTCACATGATGCACTGACTGCTACCCTAGTTTCTGTAGATAAAACTTCAGGTGAAACTCACCTGCGTCACCATGTGACTGCAGACGGTTTCTACCGTGGCCGTAAGGTTATCAGCAAGTAA</w:t>
      </w:r>
    </w:p>
    <w:p w14:paraId="12F2668C" w14:textId="093536AD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m</w:t>
      </w:r>
      <w:r w:rsidRPr="00682AC2">
        <w:rPr>
          <w:rFonts w:ascii="Courier New" w:hAnsi="Courier New" w:cs="Courier New"/>
          <w:lang w:val="it-IT"/>
        </w:rPr>
        <w:t>G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7854B5AA" w14:textId="6CB9E211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TAAAGGTATTCGCGAGAAAATCAAGCTGGTTTCTTCTGAAGGTACAGGTCACTTCTATACCACTACGAAGAACAAGCGCACAATGCCAGAAAAACTGGAACTGAAAAAATTTGATCCAGTCGTTCGTAAGCATGTGATCTACAAAGAAGCAAAAATCAAATAA</w:t>
      </w:r>
    </w:p>
    <w:p w14:paraId="64CA2C6C" w14:textId="597F3D59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m</w:t>
      </w:r>
      <w:r w:rsidRPr="00682AC2">
        <w:rPr>
          <w:rFonts w:ascii="Courier New" w:hAnsi="Courier New" w:cs="Courier New"/>
          <w:lang w:val="it-IT"/>
        </w:rPr>
        <w:t>H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3B171A34" w14:textId="60DA4148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AACGCACTTTTCAACCGTCCGTACTGAAGCGCAACCGTTCACACGGTTTCCGTGCTCGTATGGCCACTAAAAATGGTCGTCAGGTTCTGGCTCGCCGTCGTGCTAAAGGCCGCGCTCGTCTGACCGTTTCATCTAAGTAA</w:t>
      </w:r>
    </w:p>
    <w:p w14:paraId="0055171C" w14:textId="01616982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m</w:t>
      </w:r>
      <w:r w:rsidRPr="00682AC2">
        <w:rPr>
          <w:rFonts w:ascii="Courier New" w:hAnsi="Courier New" w:cs="Courier New"/>
          <w:lang w:val="it-IT"/>
        </w:rPr>
        <w:t>I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5B6434F5" w14:textId="70C949B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CCAAAGATTAAAACTGTACGTGGCGCAGCAAAGCGCTTTAAAAAAACTGCAGGCGGTGGCTTTAAGCGTAAGCATGCAAACCTTCGTCATATCCTGACTAAAAAGTCAACTAAGCGTAAACGCCATTTACGTCCGAAAGGAATGGTATCTAAAGGCGATCTGGGTCTGGTAGTTGCTTGCCTGCCGTACGCATAA</w:t>
      </w:r>
    </w:p>
    <w:p w14:paraId="2E508627" w14:textId="1119627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m</w:t>
      </w:r>
      <w:r w:rsidRPr="00682AC2">
        <w:rPr>
          <w:rFonts w:ascii="Courier New" w:hAnsi="Courier New" w:cs="Courier New"/>
          <w:lang w:val="it-IT"/>
        </w:rPr>
        <w:t>J2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623764A7" w14:textId="70C94C4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AAGTTCGTGCTTCCGTCAAGAAATTATGCCGTAACTGTAAAGTTATCCGTCGCCATGGTAGCGTTCGTGTAATTTGCAGTGTTGAACCAAGACATAAACAACGTCAAGGTTAA</w:t>
      </w:r>
    </w:p>
    <w:p w14:paraId="021D3662" w14:textId="15E3389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A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35BC0DAB" w14:textId="7777777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CTGAATCTTTTGCTCAACTCTTTGAAGAATCCCTGCAGAATATTGAAACTCGTCCTGGTTCTATCGTCCGTGGTACTGTTGTTGCCATCGACAAAGACGTAGTCCTGGTTGACGCAGGTCTTAAATCAGAATCTGCTATCCCAGTAGAACAGTTCAAAAATGCTCAGGGTGAGCTAGAAATCCAAGTTGGCGACGAAATCGATGTGGCTCTGGATGCAGTAGAAGATGGTTTCGGTGAAACTATCCTGTCTCGTGAGAAAGCGAAACGTCATGAAGCATGGCTGATGC</w:t>
      </w:r>
      <w:r w:rsidRPr="00682AC2">
        <w:rPr>
          <w:rFonts w:ascii="Courier New" w:hAnsi="Courier New" w:cs="Courier New"/>
          <w:lang w:val="it-IT"/>
        </w:rPr>
        <w:lastRenderedPageBreak/>
        <w:t>TGGAAAAAGCTTACGAAGAAGCTGAAACTGTAACTGGTGTTATCAACGGTAAAGTTAAAGGTGGTTTCACTGTTGAACTGAACGGCATTCGTGCGTTTTTACCAGGTTCACTGGTAGATGTACGCCCAGTTCGTGATACTACTCACTTGGAAGGCAAAGAGCTTGAGTTCAAAGTAATCAAGCTAGATCAGAAACGCAACAACGTTGTTGTTTCTCGTCGTGCTGTAATTGAATCTGAAAGCAGCGCTGAGCGCGATCAACTGCTGGAAAATCTGCAAGAAGGCATGGAAGTTAAAGGTATCGTTAAGAACCTTACTGACTACGGTGCATTCGTTGATCTGGGCGGTGTTGACGGCCTGCTGCACATCACTGACATGGCTTGGAAACGTGTTAAACACCCAAGCGAAATCGTCAACGTTGGTGATGAAATCAATGTTAAAGTTCTGAAATTCGACCGTGAGCGCACTCGTGTTTCTCTGGGTCTGAAACAACTGGGCGAAGATCCTTGGGTCGCAATCGCTAAACGTTACCCAGAAGGTACTAAACTGACTGGCCGCGTTACTAACCTGACTGACTATGGTTGCTTCGTTGAAATCGAAGAAGGCGTTGAAGGTCTGGTTCACGTTTCAGAAATGGATTGGACTAACAAAAACATCCACCCATCTAAAGTTGTTAACGTTGGTGATGTTGTTGAAGTTATGGTTCTGGATATCGATGAAGAACGTCGTCGTATCTCACTGGGCCTGAAACAATGCAAATCTAACCCATGGCAGCAATTTGCAGAAACTCACAACAAAGGCGACCGCGTTGAAGGTAAAATCAAGTCTATTACTGACTTCGGTATCTTCATCGGACTGGACGGCGGCATCGATGGCCTGGTTCACCTGTCTGACATCTCCTGGAACGTTGCAGGCGAAGAAGCAGTTCGTGAATACAAAAAAGGTGACGAAATCGCAGCTGTTGTTCTGCAAGTCGACGCAGAGCGTGAGCGTATTTCTTTAGGTGTTAAACAGTTAGCTGAAGATCCATTCAATAACTACTTAGCAGCAACTAAGAAAGGCGCAATCGTAACTGGTAAAGTTATTGCGGTTGATGCTAAAGGTGCAACTGTTGAGCTGACTCTGGGCGTTGAAGGTTACCTGCGTGCATCAGAAGCTTCACGTGACCGTGTTGAAGATGCAACACTGGTTCTGAACGTTGGTGATGATGTTGAAGCTAAATACACTGGTGTTGATCGTAAAAACCGTGTAATCAACCTGTCTGTTCGCGCTAAAGACGAAGCTGATGAGAAAGACGCTGTTGCAGCTGTGAACAAGCAAGAAGATACAGCATTCGGCAACAACGCTATGGCTGAAGCTTTCAAAGCAGCTAAAGGCGAATAA</w:t>
      </w:r>
    </w:p>
    <w:p w14:paraId="0A651837" w14:textId="48FEB12A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B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635EBE36" w14:textId="1C5F2BBF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AACTGTTTCCATGCGCGATATGTTACAAGCGGGCGTTCACTTTGGTCACCAGACTCGTTACTGGAACCCAAAAATGAAACCTTTCATTTTCGGCGCGCGTAATAAAGTTCATATCATCAACCTGGAAAAAACTGTTCCAATGTTCAACGAAGCTCTGGCTGAGTTGACTAAAATTGCTTCTCGTAAAGGCAAAATTCTGTTTGTTGGTACTAAACGTGCTGCAAGCGAAGCCGTTCAAGAAGCTGCTAACAGCTGTGACCAATATTTCGTTAACCACCGTTGGTTAGGCGGAATGTTGACTAACTGGAAAACTGTTCGTCAGTCAATCAAACGTCTGAAAGATTTAGAAGTTCAATCACAAGACGGTACTTTCGACAAACTGACCAAGAAAGAAGCGCTGATGCGTACTCGTGAACTTGGTAAGTTAGAAAACAGCTTAGGCGGTATCAAAGATATGGGCGGTTTACCTGACGCTCTGTTCGTTATCGATGCAGACCACGAACACATTGCTATCAAAGAAGCAAACAACCTGGGTATCCCAGTATTTGCTATCGTTGATACTAACTCTGATCCAGATGGTATTGATTTCATTATCCCTGGTAACGACGATGCAATCCGTGCAATCAAACTGTATCTGGGCGCTGTAGCAAGCACCGTTCGTGAAGGTCGTTCGCAAGATCTGGCTGTTCAAGCAGAAGAAAGCTTAGTAGAAGCTGAATAA</w:t>
      </w:r>
    </w:p>
    <w:p w14:paraId="44B3FB5A" w14:textId="6DDF7235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C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47BE8E73" w14:textId="1C849C5A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GTCAGAAAGTACATCCTAATGGTATTCGCCTGGGTATTGTCAAACCTTGGAACTCTACTTGGTATGCGAATACTAATGAATTCGCTGACAACCTAGACAGCGATTTTAAAGTACGTCAGTACTTGAATAAAGAACTGGCAAAAGCGTCAATCTCTCGTATCGTTATCGAACGTCCTGCGAAAAGCATCCGTGTGACTATTCACACTGCTCGCCCAGGTATCGTTATCGGTAAGAAAGGTGAAGACGTTGAAAAACTGCGTAAAACAGTAGCGGATATCGCTGGTGTTCCTGCGCAAATCAATATCGCCGAAGTTCGTAAACCAGAACTAGACGCAAAATTAGTTGCTGACAGCATCTCTTCACAGCTGGAACGTCGTGTTATGTTCCGTCGTGCTATGAAGCGTGCAGTACAGAACGCAATGCGTCTGGGCGCTAAAGGTATTAAAGTTGAAGTCAGTGGCCGTTTAGGCGGTGCTGAAATCGCTCGTACCGAGTGGTATCGTGAAGGCCGTGTGCCACTGCACACATTACGTGCTGATATCGATTACAACACTTCAGAAGCGCACACCACATATGGTGTTCTCGGCGTTAAGGTATGGATCTTCAAAGGTGAGATTCTGGGTGGTATGGCTGCTGTTGAACAAGCTGAGAAACCGGCTGCTCAACCTAAAAAGCAGCAGCGTAAAGGCCGCAAGTAA</w:t>
      </w:r>
    </w:p>
    <w:p w14:paraId="746BBB0C" w14:textId="302D4A99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D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63F3C36D" w14:textId="3396DFEE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TAGATATTTGGGTCCTAAGCTCAAGCTGAGCCGTCGCGAAGGAACAGACCTCTTTCTGAAGTCTGGTGTTCGCGCGATTGACACCAAGTGTAAATTAGAACAGGCACCAGGCCAGCACGGAGCGCGTAAACCGCGTCTGTCTGACTACGGTGTTCAGTTACGTGAAAAACAAAAAGTTCGTCGTATCTACGGTGTTCTGGAACGTCAATTCCGTAACTATTACAAAGAAGCAACACGTCTAAAAGGCAACACAGGTGAAAACCTGCTGACTCTGCTGGAAGGTCGTCTTGATAACGTCGTTTATCGTATGGGCTTTGGCGCAACTCGCGCAGAAGCACGTCAAATGGTTAGCCATAAAGCTATCATGGTAAATGGTCGTGTTGTTAATATCGCTTCTTATCAGGTTTCCCCGAATGACGTTATCAGCGTTCGTGAGAAAGCTAAAAAACAGTCTCGTATTAAGGCTGCTTTAGAGCTGGCTGAACAGCGTGAGAAGCCAACTTGGCTGGAAGTTGATGCTGCTAAAATGGAAGGTGTGTTCAAACGTATTCCTGAACGTACTGACTTGTCTGCGGACATTAACGAACACCTGATCGTCGAGCTTTACTCCAAGTAA</w:t>
      </w:r>
    </w:p>
    <w:p w14:paraId="199D2768" w14:textId="5493A66C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E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3CFD8F75" w14:textId="25F20A3E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TCTCACATCGAAAAACAAGCTGGCGAACTGCAGGAAAAGCTGATCGCGGTAAACCGCGTAGCAAAAACCGTTAAAGGTGGCCGTATTTTCAGCTTTACCGCACTGACTGTAGTTGGTGATGGTAACGGTCGCGTTGGTTTTGGCTACGGCAAAGCGCGCGAAGTTCCGGCAGCAATCCAGAAAGCGATGGAAAAAGCCCGTCGCAGTATGAAAACC</w:t>
      </w:r>
      <w:r w:rsidRPr="00682AC2">
        <w:rPr>
          <w:rFonts w:ascii="Courier New" w:hAnsi="Courier New" w:cs="Courier New"/>
          <w:lang w:val="it-IT"/>
        </w:rPr>
        <w:lastRenderedPageBreak/>
        <w:t>GTTGCTCTTAACAACGGCACATTATTCCACCCAGTGAAAGGTACACACACCGGTTCTCGCGTGTTTATGCAGCCTGCTCACGAAGGTACTGGTATTATTGCCGGTGGTGCAATGCGTGCAGTGTTAGAAGTAGCTGGAGTTCGCAACGTACTGGCTAAAACCTACGGTTCCACAAACCCAATCAACGTGGTTCGTGCAACACTGGATGCTTTAGACAGCATGAAGTCTCCAGAAATGGTCGCAGCTAAGCGTGGAAAATCCGTCGAAGAAATTCTGGGGTAA</w:t>
      </w:r>
    </w:p>
    <w:p w14:paraId="66754AB3" w14:textId="3F646B14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F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3CBFB501" w14:textId="1FA02AB1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CGTCATTACGAAATCGTTTTTATGGTCCATCCTGACCAAAGCGAACAGGTTCCGGGCATGATCGAGCGTTACAGTGCAGTAATCACTAACGCACAAGGTCAGATTCACCGTCTGGAAGACTGGGGCCGCCGTCAACTGGCTTACCCAATCAACAAACTGCACAAAGCTCACTATGTTCTGCTGAACGTAGAAGCACCGCAGGAAGCGATTGATGAGCTGGAAACTAACTTCCGCTTCAACGATGCCGTTATCCGCAGCATGGTTATGCGCTTAAAACACGCAGTAACAGAAGCTTCTCCAATGGTTAAAGCTAAAGACGAACGTCGTGGCCGTGACCTTTCTGATGAATATCAGGATGAAGAAGTAGAAGAAACTGGGGATTCTGAAGAGTAA</w:t>
      </w:r>
    </w:p>
    <w:p w14:paraId="218FCA7F" w14:textId="0A6CC30C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G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24582987" w14:textId="394A5D7F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CCACGTCGTCGCGTAATAGGTCAACGTAAAATTCTTCCAGATCCTAAGTTCGGATCAGAATTACTGGCCAAGTTTGTAAATATCCTGATGGTAGACGGGAAAAAATCTACTGCTGAAGCAATCGTATATAACGCACTTGAAACCCTTGCTCAGCGTTCTGGTAAAACTGAACTTGATGCATTCGAATTAGCACTGGATAACGTGCGTCCGACTGTGGAAGTTAAATCCCGCCGTGTTGGTGGTTCAACTTACCAAGTTCCAGTTGAAGTTCGCCCGGTTCGTCGTAATGCCCTGGCAATGCGTTGGATCGTTGATGCTGCTCGTAAACGCGGTGATAAATCTATGGCACTTCGCCTGGCAAATGAATTATCAGACGCTGCTGAGAACAAAGGTTCCGCTGTTAAGAAACGTGAAGACGTTCACCGTATGGCAGAAGCTAACAAGGCGTTCGCACACTACCGTTGGTAA</w:t>
      </w:r>
    </w:p>
    <w:p w14:paraId="653DED24" w14:textId="0983629A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H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13BF7AC3" w14:textId="5897DAC8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GCATGCAAGATCCCATCGCGGATATGCTGACCCGTATCCGTAACGGTCAGGCCGCGAACAAAGTTGCGGTCACCATGCCTTCCTCCAAGCTGAAAGTGGCGATTGCCAAAGTGCTGAAGGAAGAAGGTTATATTGAAGATTTTAAAATTGAAGGCGACATCAAGCCAGAACTGGAACTGACTTTACGTTATTTCCAAGGTAAGGCTGTTGTAGAAAGCATTCAGCGTGTAAGCCGCCCAAGTCTGCGCATCTATAAGAAAAAAGATGAGCTGCCACAAGTTATGGCTGGCCTAGGTATCGCTGTTGTTTCTACCTCTAAAGGTGTCATGACTGATCGTGCAGCTCGCCAAGCTGGTCTTGGTGGCGAGATTCTCTGCTACGTAGCTTAA</w:t>
      </w:r>
    </w:p>
    <w:p w14:paraId="33D547E8" w14:textId="106A6D1D" w:rsidR="00B855F1" w:rsidRPr="008F5608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8F5608">
        <w:rPr>
          <w:rFonts w:ascii="Courier New" w:hAnsi="Courier New" w:cs="Courier New"/>
          <w:lang w:val="it-IT"/>
        </w:rPr>
        <w:t>&gt;</w:t>
      </w:r>
      <w:r w:rsidR="00032EEB" w:rsidRPr="008F5608">
        <w:rPr>
          <w:rFonts w:ascii="Courier New" w:hAnsi="Courier New" w:cs="Courier New"/>
          <w:i/>
          <w:lang w:val="it-IT"/>
        </w:rPr>
        <w:t>Providencia_vermicola</w:t>
      </w:r>
      <w:r w:rsidR="00032EEB" w:rsidRPr="008F5608">
        <w:rPr>
          <w:rFonts w:ascii="Courier New" w:hAnsi="Courier New" w:cs="Courier New"/>
          <w:lang w:val="it-IT"/>
        </w:rPr>
        <w:t>_DSM_17385_</w:t>
      </w:r>
      <w:r w:rsidR="00032EEB" w:rsidRPr="008F5608">
        <w:rPr>
          <w:rFonts w:ascii="Courier New" w:hAnsi="Courier New" w:cs="Courier New"/>
          <w:i/>
          <w:lang w:val="it-IT"/>
        </w:rPr>
        <w:t>rps</w:t>
      </w:r>
      <w:r w:rsidRPr="008F5608">
        <w:rPr>
          <w:rFonts w:ascii="Courier New" w:hAnsi="Courier New" w:cs="Courier New"/>
          <w:lang w:val="it-IT"/>
        </w:rPr>
        <w:t>I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18346A8C" w14:textId="02B640F7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TGAAAATCAATACTACGGCACTGGTCGCCGCAAAAGCTCATCTGCTCGTGTCTTTATTAAGCCGGGTAGCGGTAACATCACAATCAATCAGCGTACGCTGGAACAGTACTTTGGTCGCGAAACTGCGCGCATGGTCGTTCGTCAGCCGTTAGAATTGGTTGAAATGTTGGAAAAACTGGATCTGTACATCACTGTTAAAGGTGGTGGTATTTCAGGTCAAGCAGGCGCAATCCGTCACGGTATTACTCGTGCACTGATGGCTTATGATGAGACTCTTCGTTCTGATCTGCGTAAAGCTGGTTTCGTTACCCGTGATGCGCGTTCTGTTGAACGTAAGAAAGTGGGTCTGCGTAAAGCTCGTCGTCGTCCACAGTTCTCCAAACGTTAA</w:t>
      </w:r>
    </w:p>
    <w:p w14:paraId="2DE8397A" w14:textId="5DE8A9BB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J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40F1D523" w14:textId="38184861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CAGAACCAAAGAATCCGTATCCGCCTTAAAGCTTTTGATCATCGTTTAATCGATCAATCAACTGCGGAAATCGTAGAGACTGCTAAGCGCACTGGTGCGCAGGTACGTGGTCCTATCCCGCTGCCGACACGTAAAGAGCGTTTTACCGTTCTGATTTCTCCGCACGTTAATAAAGATGCGCGTGATCAGTACGAAATTCGCACTCACAAACGTCTGGTTGACATCGTTGAGCCAACCGAGAAGACCGTTGATGCTCTGATGCGTCTGGACCTGGCTGCCGGCGTTGACGTGCAGATCAGCCTGGGTTAA</w:t>
      </w:r>
    </w:p>
    <w:p w14:paraId="188A7510" w14:textId="41C44D9D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K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12B99605" w14:textId="0D466453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AAAGGCACCAGTTCGTGCACGTAAGCGTGTAAGAAAACAAGTCTCAGACGGTGTGGCTCATATCCATGCTTCTTTCAACAACACAATCGTTACAATTACTGACCGTCAGGGTAACGCATTAGGTTGGGCAACTGCCGGTGGTTCCGGTTTCCGTGGTTCTCGCAAATCCACTCCGTTCGCAGCTCAGGTTGCGGCAGAGCGTTGCGCAGAAGCTGTGAAAGAATACGGAATCAAAAACCTGGAAGTTATGGTTAAGGGACCGGGTCCGGGTCGCGAATCAACAATTCGTGCTCTGAACGCCGCTGGTTTCCGCATCACTAATATTACTGATGTGACTCCTATCCCTCATAACGGTTGTCGCCCACCGAAAAAACGTCGCGTTTAA</w:t>
      </w:r>
    </w:p>
    <w:p w14:paraId="74BD01EC" w14:textId="22E26258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L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11FFBF36" w14:textId="13D67008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AACTATTAATCAGCTGGTACGCAAATCTCGTAGCTCGAAAGTTGTGAAAAGCAACGTTCCAGCACTGGAAGCTTGCCCGCAAAAACGTGGCGTATGTACTCGTGTATATACTACCACTCCTAAAAAACCAAACTCAGCATTACGTAAAGTATGCCGTGTTCGTTTAACTAATGGTTTCGAAGTATCTTCCTACATCGGTGGTGAAGGCCACAACTTGCAGGAACACTCCGTAATCCTTATCCGTGGCGGTCGTGTTAAAGACTTGCCAGGTGTGCGTTATCACACCGTTCGCGGCGCACTGGACTGTTCTGGTGTTAAAGACCGTAAGCAAGCTCGTTCTAAATACGGCGCGAAAAAACCTAAGGCTTAA</w:t>
      </w:r>
    </w:p>
    <w:p w14:paraId="1B57337E" w14:textId="61E3896E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M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7B5F1713" w14:textId="490131F4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lastRenderedPageBreak/>
        <w:t>GTGGCCCGTATAGCAGGCATTAACATTCCTGATCATAAACATACCGTAATCGCTTTAACATCGATTTTCGGAATCGGCAAAACTCGTTCACAGGCTATCTGTGAAGCAACTGGTATTGCTGAAAATGTTAAGATCAGTGAGCTGTCTGAAGAACAAATCGACAAGCTGCGTGACGAAGTTGCCAAGTATGTGGTAGAAGGTGACCTACGTCGTGAAATTACCCTGAGCATCAAGCGTCTGATGGACCTTGGATGTTACCGTGGTTTACGTCATCGTCGTGGTCTTCCTGTGCGCGGACAGCGTACTAAGACTAACGCTCGTACCCGCAAGGGTCCGCGTAAGCCGATCAAGAAATAA</w:t>
      </w:r>
    </w:p>
    <w:p w14:paraId="0A053DD9" w14:textId="711C3B64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N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062270BF" w14:textId="71BA2691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TAAGAAATCTATGAAAGCGCGTGATGTTAAACGTGCTAAATTAGCTGAGAAGTTCTTCGCAAAACGCGTTGAATTGAAAGCTATCATCTCTGATGTTAAAGCATCTGATGAAGATCGCTGGGACGCTGTTCTCAAGCTGCAAACACTGCCACGTGATTCAAGTCCTTCTCGTCAGCGTAACCGCTGCCGTCAAACAGGGCGTCCGCACGGTTTCCTGCGGAAGTTTGGTCTGAGCCGTATTAAAGTCCGTGAAGCCGCAATGCGCGGTGAAATCCCGGGCCTTAAAAAGGCAAGTTGGTAA</w:t>
      </w:r>
    </w:p>
    <w:p w14:paraId="724C0ABA" w14:textId="631F63E3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O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6A447C60" w14:textId="09D81FF0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TCTCTAAGTAATGAAGCGAAAGCTAAGATCGTTGCTGAGTTCGGTCGCGGTGAAAATGACACTGGTTCAAGCGAAGTTCAAATCGCTCTTCTGACTGCACAAATCAACCATCTGCAAAGCCACTTTTCAGAGCACAAAAAAGATCACCACAGCCGTCGTGGTCTGCTGCGTATGGTTGCACAACGCCGTCGCTTACAAGCTTACTTGAAAGGTAAAGATATCGCACGCTACACAGCTCTGATCGAGCGTTTAGGCCTGCGTCGCTAG</w:t>
      </w:r>
    </w:p>
    <w:p w14:paraId="606463FC" w14:textId="4647DF58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P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065CB715" w14:textId="4DC026C5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TAACAATTCGTTTATCTCGTGGCGGCGCTAAAAAACGTCCGTTCTACCAAATCGTTGTAACCGATAGCCGCAATGCGCGTGACGGTCGTTTCATTGAGCGTATCGGTTTCTTCAACCCGATCGCTTCAGGTCAAGCAGAAGAACTGCGTTTAGACTTGGACCGTGTTGAGCATTGGGTTGGCTTAGGCGCAACTATTTCTGACCGTGTTGCACAACTGGTCAAACAAGCTAAGAAAGCAGCTTAA</w:t>
      </w:r>
    </w:p>
    <w:p w14:paraId="2DE84FC3" w14:textId="4E5011AD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Q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4448A8FB" w14:textId="01ECC400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AGCGATAAAATCCGTACTCTGCAAGGTCGTGTAGTTAGCGATAAAATGGAGAAATCTATTGTTGTTGCTATCGAGCGTATGGTGAAACACCCTCTGTATGGTAAATTCATCCGTCGTACGACTAAATTGCACGTACATGACGAGAACAATGAGTGTGGAATTGGTGACGTGGTAGAAATCCGCGAAACTCGTCCACTGTCTAAGACTAAGTCTTGGGCCTTAGTTCGCGTTGTAGAAAAAGCTGTTCTGTAA</w:t>
      </w:r>
    </w:p>
    <w:p w14:paraId="3287876A" w14:textId="70C30A76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R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1462CC5F" w14:textId="0502AA60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GCACGTTATTTCCGTCGTCGCAAGTTCTGCCGTTTCACAGCGGAAGGCGTTCAAGAGATCGACTATAAAGATATCGCAACGCTGAAAAACTATATCACTGAAAGTGGTAAAATTGTACCAAGCCGTATCACCGGTACTCGTGCAAAATATCAGCGTCAGCTCGCTCGTGCTATCAAGCGCGCTCGCTACCTGTCTCTGTTACCATATACTGATCGTCATCAGTAA</w:t>
      </w:r>
    </w:p>
    <w:p w14:paraId="2D470A57" w14:textId="0575514C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S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19647D6E" w14:textId="4F578C2B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ATGCCACGTTCTCTCAAGAAAGGTCCTTTCATTGACCTGCACTTGCTGAAGAAGGTAGAGAAAGCGGTGGAAAGCGGAGACAAGAAGCCTCTCAAGACTTGGTCCCGTCGTTCAACGATCTTTCCTAATATGATCGGATTGACCATCGCTGTCCATAATGGTCGTCAGCATGTTCCAGTTTTCGTAACCGACGAAATGGTTGGTCACAAACTGGGTGAATTCGCACCGACTCGCACTTATCGCGGCCATGCGGCAGATAAGAAAGCTAAGAAACGTTAA</w:t>
      </w:r>
    </w:p>
    <w:p w14:paraId="3F2CA5ED" w14:textId="00BC90FA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T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2EE63B15" w14:textId="3DF6BEAB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TTGGCTAATATCAAATCAGCTAAGAAACGTGCCGTTCAGTCAGAGAAACGTCGCCAGCACAACGCTAGCCGTCGCTCTATGGTACGTACTTTTATCAAGAAAGTTTACCTTGCTATCGCTGCAGGCGATAAAGAAGCTGCTCAGAAAGCATTCAATGACATGCAACCTATTGTTGATCGTCACGCCGCTAAAGGCCTGATCCACAAAAATAAAGCAGCACGTCATAAAGCTAACTTAGTTGCTCAAATTAAAGCAATGTAA</w:t>
      </w:r>
    </w:p>
    <w:p w14:paraId="51756121" w14:textId="5D127B6B" w:rsidR="00B855F1" w:rsidRPr="00682AC2" w:rsidRDefault="008F5608" w:rsidP="00B652F1">
      <w:pPr>
        <w:pStyle w:val="NurText"/>
        <w:rPr>
          <w:rFonts w:ascii="Courier New" w:hAnsi="Courier New" w:cs="Courier New"/>
          <w:lang w:val="it-IT"/>
        </w:rPr>
      </w:pPr>
      <w:r w:rsidRPr="00682AC2">
        <w:rPr>
          <w:rFonts w:ascii="Courier New" w:hAnsi="Courier New" w:cs="Courier New"/>
          <w:lang w:val="it-IT"/>
        </w:rPr>
        <w:t>&gt;</w:t>
      </w:r>
      <w:r w:rsidR="00032EEB" w:rsidRPr="00682AC2">
        <w:rPr>
          <w:rFonts w:ascii="Courier New" w:hAnsi="Courier New" w:cs="Courier New"/>
          <w:i/>
          <w:lang w:val="it-IT"/>
        </w:rPr>
        <w:t>Providencia_vermicola</w:t>
      </w:r>
      <w:r w:rsidR="00032EEB" w:rsidRPr="00682AC2">
        <w:rPr>
          <w:rFonts w:ascii="Courier New" w:hAnsi="Courier New" w:cs="Courier New"/>
          <w:lang w:val="it-IT"/>
        </w:rPr>
        <w:t>_DSM_17385_</w:t>
      </w:r>
      <w:r w:rsidR="00032EEB" w:rsidRPr="00682AC2">
        <w:rPr>
          <w:rFonts w:ascii="Courier New" w:hAnsi="Courier New" w:cs="Courier New"/>
          <w:i/>
          <w:lang w:val="it-IT"/>
        </w:rPr>
        <w:t>rps</w:t>
      </w:r>
      <w:r w:rsidRPr="00682AC2">
        <w:rPr>
          <w:rFonts w:ascii="Courier New" w:hAnsi="Courier New" w:cs="Courier New"/>
          <w:lang w:val="it-IT"/>
        </w:rPr>
        <w:t>U</w:t>
      </w:r>
      <w:r w:rsidRPr="00081C06">
        <w:rPr>
          <w:rFonts w:ascii="Courier New" w:hAnsi="Courier New" w:cs="Courier New"/>
          <w:lang w:val="it-IT"/>
        </w:rPr>
        <w:t>_gene_complete_coding_sequence</w:t>
      </w:r>
    </w:p>
    <w:p w14:paraId="1F1C1A4A" w14:textId="15748927" w:rsidR="00B652F1" w:rsidRDefault="008F5608" w:rsidP="00B652F1">
      <w:pPr>
        <w:pStyle w:val="NurText"/>
        <w:rPr>
          <w:rFonts w:ascii="Courier New" w:hAnsi="Courier New" w:cs="Courier New"/>
        </w:rPr>
      </w:pPr>
      <w:r w:rsidRPr="00B652F1">
        <w:rPr>
          <w:rFonts w:ascii="Courier New" w:hAnsi="Courier New" w:cs="Courier New"/>
        </w:rPr>
        <w:t>ATGCCGGTAATTAAAGTACGTGAAAACGAGCCATTCGACGTTGCACTGCGTCGTTTCAAACGTTCCTGTGAAAAAGCAGGTGTTTTAGCTGAAGTTCGTCGTCGTGAATTCTATGAAAAACCAACGACTGAACGTAAACGCGCTAAAGCATCAGCTGTTAAGCGTCACGCTAAGAAACTGGCTCGCGAAAACGCACGCCGTACTCGTCTGTACTAA</w:t>
      </w:r>
    </w:p>
    <w:sectPr w:rsidR="00B652F1" w:rsidSect="00B652F1">
      <w:pgSz w:w="12240" w:h="15840"/>
      <w:pgMar w:top="1417" w:right="1502" w:bottom="1134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2F1"/>
    <w:rsid w:val="00012E9B"/>
    <w:rsid w:val="00032EEB"/>
    <w:rsid w:val="00682AC2"/>
    <w:rsid w:val="008F5608"/>
    <w:rsid w:val="00B652F1"/>
    <w:rsid w:val="00B855F1"/>
    <w:rsid w:val="00E0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E5FDB"/>
  <w15:chartTrackingRefBased/>
  <w15:docId w15:val="{30070564-5915-43F3-AC50-E3E7355E0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B652F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652F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739</Words>
  <Characters>21317</Characters>
  <Application>Microsoft Office Word</Application>
  <DocSecurity>0</DocSecurity>
  <Lines>177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eclerque</dc:creator>
  <cp:keywords/>
  <dc:description/>
  <cp:lastModifiedBy>Andreas Leclerque</cp:lastModifiedBy>
  <cp:revision>5</cp:revision>
  <dcterms:created xsi:type="dcterms:W3CDTF">2021-04-19T21:23:00Z</dcterms:created>
  <dcterms:modified xsi:type="dcterms:W3CDTF">2021-05-04T11:08:00Z</dcterms:modified>
</cp:coreProperties>
</file>